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971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560"/>
        <w:gridCol w:w="992"/>
        <w:gridCol w:w="1847"/>
        <w:gridCol w:w="1182"/>
        <w:gridCol w:w="1507"/>
        <w:gridCol w:w="1134"/>
        <w:gridCol w:w="1418"/>
        <w:gridCol w:w="992"/>
        <w:gridCol w:w="1229"/>
        <w:gridCol w:w="1606"/>
        <w:gridCol w:w="2504"/>
      </w:tblGrid>
      <w:tr w:rsidR="00D77983" w:rsidTr="00D77983">
        <w:trPr>
          <w:trHeight w:val="1089"/>
          <w:jc w:val="center"/>
        </w:trPr>
        <w:tc>
          <w:tcPr>
            <w:tcW w:w="15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D77983" w:rsidRPr="004426E1" w:rsidRDefault="00D77983" w:rsidP="009D2666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</w:pPr>
            <w:r w:rsidRPr="004426E1"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  <w:t>Patient n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D77983" w:rsidRPr="004426E1" w:rsidRDefault="00D77983" w:rsidP="009D2666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  <w:t>Sex</w:t>
            </w:r>
          </w:p>
        </w:tc>
        <w:tc>
          <w:tcPr>
            <w:tcW w:w="184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D77983" w:rsidRPr="004426E1" w:rsidRDefault="00D77983" w:rsidP="009D2666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  <w:t>Age at CD diagnosis (years)</w:t>
            </w:r>
          </w:p>
        </w:tc>
        <w:tc>
          <w:tcPr>
            <w:tcW w:w="118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D77983" w:rsidRPr="004426E1" w:rsidRDefault="00D77983" w:rsidP="009D2666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  <w:t>TSS before BADX (n)</w:t>
            </w:r>
          </w:p>
        </w:tc>
        <w:tc>
          <w:tcPr>
            <w:tcW w:w="150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  <w:t>Conventional RT before BADX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D77983" w:rsidRDefault="00D77983" w:rsidP="00D77983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  <w:t>SRS before BADX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D77983" w:rsidRDefault="00D77983" w:rsidP="007919AD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  <w:t>Medical treatment</w:t>
            </w:r>
          </w:p>
          <w:p w:rsidR="00D77983" w:rsidRPr="004426E1" w:rsidRDefault="00D77983" w:rsidP="007919AD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  <w:t>(n of drugs)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D77983" w:rsidRPr="004426E1" w:rsidRDefault="00D77983" w:rsidP="009D2666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  <w:t>TSS after NS (n)</w:t>
            </w:r>
          </w:p>
        </w:tc>
        <w:tc>
          <w:tcPr>
            <w:tcW w:w="122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D77983" w:rsidRPr="004426E1" w:rsidRDefault="00D77983" w:rsidP="009D2666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  <w:t>SRS/RT</w:t>
            </w:r>
          </w:p>
          <w:p w:rsidR="00D77983" w:rsidRPr="00B1324B" w:rsidRDefault="00D77983" w:rsidP="009D2666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  <w:r w:rsidRPr="004426E1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  <w:t>after NS</w:t>
            </w: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  <w:t xml:space="preserve"> (n)</w:t>
            </w:r>
          </w:p>
        </w:tc>
        <w:tc>
          <w:tcPr>
            <w:tcW w:w="160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D77983" w:rsidRPr="004426E1" w:rsidRDefault="00D77983" w:rsidP="007919AD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  <w:t>Global follow-up period</w:t>
            </w:r>
          </w:p>
        </w:tc>
        <w:tc>
          <w:tcPr>
            <w:tcW w:w="250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D77983" w:rsidRPr="00B1324B" w:rsidRDefault="00D77983" w:rsidP="009D2666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  <w:t>Year of BADX</w:t>
            </w:r>
          </w:p>
        </w:tc>
      </w:tr>
      <w:tr w:rsidR="00D77983" w:rsidTr="00D77983">
        <w:trPr>
          <w:trHeight w:val="678"/>
          <w:jc w:val="center"/>
        </w:trPr>
        <w:tc>
          <w:tcPr>
            <w:tcW w:w="156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D77983" w:rsidRPr="00E3232A" w:rsidRDefault="00D77983" w:rsidP="009D2666">
            <w:pPr>
              <w:spacing w:before="240" w:line="256" w:lineRule="auto"/>
              <w:jc w:val="right"/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  <w:u w:val="single"/>
              </w:rPr>
            </w:pPr>
            <w:r w:rsidRPr="00E3232A"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  <w:u w:val="single"/>
              </w:rPr>
              <w:t xml:space="preserve">CTP-BADX/NS 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D77983" w:rsidRPr="00E3232A" w:rsidRDefault="00D77983" w:rsidP="009D2666">
            <w:pPr>
              <w:spacing w:before="240" w:line="256" w:lineRule="auto"/>
              <w:jc w:val="left"/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  <w:u w:val="single"/>
              </w:rPr>
            </w:pPr>
            <w:r w:rsidRPr="00E3232A"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  <w:u w:val="single"/>
              </w:rPr>
              <w:t xml:space="preserve"> Cohort</w:t>
            </w:r>
          </w:p>
        </w:tc>
        <w:tc>
          <w:tcPr>
            <w:tcW w:w="1847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D77983" w:rsidRDefault="00D77983" w:rsidP="009D2666">
            <w:pPr>
              <w:spacing w:before="240"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D77983" w:rsidRDefault="00D77983" w:rsidP="009D2666">
            <w:pPr>
              <w:spacing w:before="240"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D77983" w:rsidRDefault="00D77983" w:rsidP="009D2666">
            <w:pPr>
              <w:spacing w:before="240"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spacing w:line="256" w:lineRule="auto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D77983" w:rsidRDefault="00D77983" w:rsidP="009D2666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D77983" w:rsidRDefault="00D77983" w:rsidP="009D2666">
            <w:pPr>
              <w:spacing w:before="240"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D77983" w:rsidRDefault="00D77983" w:rsidP="009D2666">
            <w:pPr>
              <w:spacing w:before="240"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</w:p>
        </w:tc>
        <w:tc>
          <w:tcPr>
            <w:tcW w:w="1606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D77983" w:rsidRDefault="00D77983" w:rsidP="009D2666">
            <w:pPr>
              <w:spacing w:before="240"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</w:p>
        </w:tc>
        <w:tc>
          <w:tcPr>
            <w:tcW w:w="2504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D77983" w:rsidRDefault="00D77983" w:rsidP="009D2666">
            <w:pPr>
              <w:spacing w:before="240" w:line="256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</w:rPr>
            </w:pPr>
          </w:p>
        </w:tc>
      </w:tr>
      <w:tr w:rsidR="00D77983" w:rsidTr="00D77983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 (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0709">
              <w:rPr>
                <w:rFonts w:ascii="Calibri" w:hAnsi="Calibri" w:cs="Calibri"/>
                <w:sz w:val="22"/>
                <w:szCs w:val="22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4426E1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</w:pPr>
            <w:r w:rsidRPr="004426E1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it-IT" w:eastAsia="it-IT"/>
              </w:rPr>
              <w:t>1997-202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0</w:t>
            </w:r>
          </w:p>
        </w:tc>
      </w:tr>
      <w:tr w:rsidR="00D77983" w:rsidTr="00D77983">
        <w:trPr>
          <w:trHeight w:val="55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</w:pPr>
            <w:r w:rsidRPr="000F0709">
              <w:rPr>
                <w:rFonts w:ascii="Calibri" w:hAnsi="Calibri" w:cs="Calibri"/>
                <w:sz w:val="22"/>
                <w:szCs w:val="22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B1324B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B1324B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B1324B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0709">
              <w:rPr>
                <w:rFonts w:ascii="Calibri" w:hAnsi="Calibri" w:cs="Calibri"/>
                <w:sz w:val="22"/>
                <w:szCs w:val="22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426E1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B1324B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2-202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8</w:t>
            </w:r>
          </w:p>
        </w:tc>
      </w:tr>
      <w:tr w:rsidR="00D77983" w:rsidTr="00D77983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0F0709">
              <w:rPr>
                <w:rFonts w:ascii="Calibri" w:hAnsi="Calibri" w:cs="Calibri"/>
                <w:sz w:val="22"/>
                <w:szCs w:val="22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426E1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426E1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93-202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94</w:t>
            </w:r>
          </w:p>
        </w:tc>
      </w:tr>
      <w:tr w:rsidR="00D77983" w:rsidTr="00D77983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</w:pPr>
            <w:r w:rsidRPr="000F0709">
              <w:rPr>
                <w:rFonts w:ascii="Calibri" w:hAnsi="Calibri" w:cs="Calibri"/>
                <w:sz w:val="22"/>
                <w:szCs w:val="22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B1324B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3B5369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0709">
              <w:rPr>
                <w:rFonts w:ascii="Calibri" w:hAnsi="Calibri" w:cs="Calibri"/>
                <w:sz w:val="22"/>
                <w:szCs w:val="22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426E1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3B5369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5369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8-202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95</w:t>
            </w:r>
          </w:p>
        </w:tc>
      </w:tr>
      <w:tr w:rsidR="00D77983" w:rsidTr="00D77983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0F0709">
              <w:rPr>
                <w:rFonts w:ascii="Calibri" w:hAnsi="Calibri" w:cs="Calibri"/>
                <w:sz w:val="22"/>
                <w:szCs w:val="22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B1324B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0709">
              <w:rPr>
                <w:rFonts w:ascii="Calibri" w:hAnsi="Calibri" w:cs="Calibri"/>
                <w:sz w:val="22"/>
                <w:szCs w:val="22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426E1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B1324B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324B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07-202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2</w:t>
            </w:r>
          </w:p>
        </w:tc>
      </w:tr>
      <w:tr w:rsidR="00D77983" w:rsidTr="00D77983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</w:pPr>
            <w:r w:rsidRPr="000F0709">
              <w:rPr>
                <w:rFonts w:ascii="Calibri" w:hAnsi="Calibri" w:cs="Calibri"/>
                <w:sz w:val="22"/>
                <w:szCs w:val="22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B1324B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0709">
              <w:rPr>
                <w:rFonts w:ascii="Calibri" w:hAnsi="Calibri" w:cs="Calibri"/>
                <w:sz w:val="22"/>
                <w:szCs w:val="22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426E1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426E1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05-202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3</w:t>
            </w:r>
          </w:p>
        </w:tc>
      </w:tr>
      <w:tr w:rsidR="00D77983" w:rsidTr="00D77983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0F0709">
              <w:rPr>
                <w:rFonts w:ascii="Calibri" w:hAnsi="Calibri" w:cs="Calibri"/>
                <w:sz w:val="22"/>
                <w:szCs w:val="22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0709">
              <w:rPr>
                <w:rFonts w:ascii="Calibri" w:hAnsi="Calibri" w:cs="Calibri"/>
                <w:sz w:val="22"/>
                <w:szCs w:val="22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426E1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426E1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6-200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92</w:t>
            </w:r>
          </w:p>
        </w:tc>
      </w:tr>
      <w:tr w:rsidR="00D77983" w:rsidTr="00D77983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B1324B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A30F7C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426E1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A30F7C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0F7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2-202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92</w:t>
            </w:r>
          </w:p>
        </w:tc>
      </w:tr>
      <w:tr w:rsidR="00D77983" w:rsidTr="00D77983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0F0709">
              <w:rPr>
                <w:rFonts w:ascii="Calibri" w:hAnsi="Calibri" w:cs="Calibri"/>
                <w:sz w:val="22"/>
                <w:szCs w:val="22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2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7983" w:rsidRPr="00A30F7C" w:rsidRDefault="00D77983" w:rsidP="00D7798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0709">
              <w:rPr>
                <w:rFonts w:ascii="Calibri" w:hAnsi="Calibri" w:cs="Calibri"/>
                <w:sz w:val="22"/>
                <w:szCs w:val="22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426E1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7983" w:rsidRPr="00A30F7C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</w:pPr>
            <w:r w:rsidRPr="00A30F7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06-2025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2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8D7412">
            <w:pPr>
              <w:spacing w:before="240" w:line="256" w:lineRule="auto"/>
              <w:jc w:val="left"/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  <w:t>Non NS Cohor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7983" w:rsidRPr="00035289" w:rsidRDefault="00D77983" w:rsidP="00E3232A">
            <w:pPr>
              <w:spacing w:before="240" w:line="256" w:lineRule="auto"/>
              <w:jc w:val="left"/>
              <w:rPr>
                <w:rFonts w:asciiTheme="minorHAnsi" w:eastAsia="Times New Roman" w:hAnsiTheme="minorHAnsi" w:cstheme="minorHAnsi"/>
                <w:b/>
                <w:noProof w:val="0"/>
                <w:sz w:val="22"/>
                <w:szCs w:val="22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E3232A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E3232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E3232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7983" w:rsidRPr="00A30F7C" w:rsidRDefault="00D77983" w:rsidP="00D77983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7983" w:rsidRPr="00A30F7C" w:rsidRDefault="00D77983" w:rsidP="00E3232A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E3232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E3232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7983" w:rsidRPr="00A30F7C" w:rsidRDefault="00D77983" w:rsidP="00E3232A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7983" w:rsidRPr="00A30F7C" w:rsidRDefault="00D77983" w:rsidP="00E3232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8D7412" w:rsidRDefault="00D77983" w:rsidP="00D7798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noProof w:val="0"/>
                <w:sz w:val="22"/>
                <w:szCs w:val="22"/>
                <w:lang w:val="it-IT" w:eastAsia="it-IT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0F1591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6431AF" w:rsidRDefault="00D77983" w:rsidP="00D77983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000000" w:themeColor="text1"/>
                <w:sz w:val="22"/>
                <w:szCs w:val="22"/>
                <w:lang w:val="it-IT" w:eastAsia="it-IT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(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79-202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8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</w:pPr>
            <w:r w:rsidRPr="000F1591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6431AF" w:rsidRDefault="00D77983" w:rsidP="00D7798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(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02-202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0F1591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6431AF" w:rsidRDefault="00D77983" w:rsidP="00D7798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(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EC296E"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780CC2">
              <w:rPr>
                <w:rFonts w:ascii="Calibri" w:hAnsi="Calibri" w:cs="Calibri"/>
                <w:sz w:val="22"/>
                <w:szCs w:val="22"/>
              </w:rPr>
              <w:t>Yes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99-201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0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</w:pPr>
            <w:r w:rsidRPr="000F1591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6431AF" w:rsidRDefault="00D77983" w:rsidP="00D7798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(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</w:pPr>
            <w:r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</w:pPr>
            <w:r w:rsidRPr="00EC296E"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</w:pPr>
            <w:r w:rsidRPr="00780CC2">
              <w:rPr>
                <w:rFonts w:ascii="Calibri" w:hAnsi="Calibri" w:cs="Calibri"/>
                <w:sz w:val="22"/>
                <w:szCs w:val="22"/>
              </w:rPr>
              <w:t>Yes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04-202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2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0F1591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6431AF" w:rsidRDefault="00D77983" w:rsidP="00D7798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780CC2">
              <w:rPr>
                <w:rFonts w:ascii="Calibri" w:hAnsi="Calibri" w:cs="Calibri"/>
                <w:sz w:val="22"/>
                <w:szCs w:val="22"/>
              </w:rPr>
              <w:t>Yes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9-200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90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lastRenderedPageBreak/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6431AF" w:rsidRDefault="00D77983" w:rsidP="00D7798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</w:pPr>
            <w:r w:rsidRPr="00A108BB"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B1324B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6-199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6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6431AF" w:rsidRDefault="00D77983" w:rsidP="00D77983">
            <w:pPr>
              <w:jc w:val="center"/>
              <w:rPr>
                <w:color w:val="000000" w:themeColor="text1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(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A108BB"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7-201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04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</w:pPr>
            <w:r w:rsidRPr="009D293C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6431AF" w:rsidRDefault="00D77983" w:rsidP="00D77983">
            <w:pPr>
              <w:jc w:val="center"/>
              <w:rPr>
                <w:color w:val="000000" w:themeColor="text1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(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B1324B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91-202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3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9D293C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6431AF" w:rsidRDefault="00D77983" w:rsidP="00D77983">
            <w:pPr>
              <w:jc w:val="center"/>
              <w:rPr>
                <w:color w:val="000000" w:themeColor="text1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(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2-202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6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</w:pPr>
            <w:r w:rsidRPr="009D293C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6431AF" w:rsidRDefault="00D77983" w:rsidP="00D77983">
            <w:pPr>
              <w:jc w:val="center"/>
              <w:rPr>
                <w:color w:val="000000" w:themeColor="text1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(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B1324B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6-200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6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9D293C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6431AF" w:rsidRDefault="00D77983" w:rsidP="00D7798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(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07-201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08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6431AF" w:rsidRDefault="00D77983" w:rsidP="00D77983">
            <w:pPr>
              <w:jc w:val="center"/>
              <w:rPr>
                <w:color w:val="000000" w:themeColor="text1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(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B1324B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4-201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8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A51D56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6431AF" w:rsidRDefault="00D77983" w:rsidP="00D77983">
            <w:pPr>
              <w:jc w:val="center"/>
              <w:rPr>
                <w:color w:val="000000" w:themeColor="text1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(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76-202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9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</w:pPr>
            <w:r w:rsidRPr="00A51D56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6431AF" w:rsidRDefault="00D77983" w:rsidP="00D7798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B1324B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08-202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09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A51D56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6431AF" w:rsidRDefault="00D77983" w:rsidP="00D77983">
            <w:pPr>
              <w:jc w:val="center"/>
              <w:rPr>
                <w:color w:val="000000" w:themeColor="text1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(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492865">
              <w:rPr>
                <w:rFonts w:ascii="Calibri" w:hAnsi="Calibri" w:cs="Calibri"/>
                <w:sz w:val="22"/>
                <w:szCs w:val="22"/>
              </w:rPr>
              <w:t>Yes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8-199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91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</w:pPr>
            <w:r w:rsidRPr="00A51D56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6431AF" w:rsidRDefault="00D77983" w:rsidP="00D77983">
            <w:pPr>
              <w:jc w:val="center"/>
              <w:rPr>
                <w:color w:val="000000" w:themeColor="text1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(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B1324B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</w:pPr>
            <w:r w:rsidRPr="00492865">
              <w:rPr>
                <w:rFonts w:ascii="Calibri" w:hAnsi="Calibri" w:cs="Calibri"/>
                <w:sz w:val="22"/>
                <w:szCs w:val="22"/>
              </w:rPr>
              <w:t>Yes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7-202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9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6431AF" w:rsidRDefault="00D77983" w:rsidP="00D77983">
            <w:pPr>
              <w:jc w:val="center"/>
              <w:rPr>
                <w:color w:val="000000" w:themeColor="text1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(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0-202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2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</w:pPr>
            <w:r w:rsidRPr="00B23FB2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6431AF" w:rsidRDefault="00D77983" w:rsidP="00D77983">
            <w:pPr>
              <w:jc w:val="center"/>
              <w:rPr>
                <w:color w:val="000000" w:themeColor="text1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(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B1324B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92-202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92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B23FB2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6431AF" w:rsidRDefault="00D77983" w:rsidP="00D7798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(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</w:pPr>
            <w:r w:rsidRPr="00344495">
              <w:rPr>
                <w:rFonts w:ascii="Calibri" w:eastAsia="Times New Roman" w:hAnsi="Calibri" w:cs="Calibri"/>
                <w:noProof w:val="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5-202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</w:pPr>
            <w:r w:rsidRPr="00B23FB2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6431AF" w:rsidRDefault="00D77983" w:rsidP="00D7798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B1324B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75-202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6</w:t>
            </w:r>
          </w:p>
        </w:tc>
      </w:tr>
      <w:tr w:rsidR="00D77983" w:rsidTr="00D77983">
        <w:trPr>
          <w:trHeight w:val="414"/>
          <w:jc w:val="center"/>
        </w:trPr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77983" w:rsidRPr="008D7412" w:rsidRDefault="00D77983" w:rsidP="00D7798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D7412">
              <w:rPr>
                <w:rFonts w:ascii="Calibri" w:hAnsi="Calibri" w:cs="Calibri"/>
                <w:b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77983" w:rsidRPr="006431AF" w:rsidRDefault="00D77983" w:rsidP="00D7798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43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 (2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77983" w:rsidRPr="004426E1" w:rsidRDefault="00D77983" w:rsidP="00D7798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 (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77983" w:rsidRPr="004426E1" w:rsidRDefault="00D77983" w:rsidP="00D7798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5-2025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77983" w:rsidRDefault="00D77983" w:rsidP="00D7798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3</w:t>
            </w:r>
          </w:p>
        </w:tc>
      </w:tr>
    </w:tbl>
    <w:p w:rsidR="00CA726C" w:rsidRDefault="00CA726C"/>
    <w:p w:rsidR="00927803" w:rsidRPr="00927803" w:rsidRDefault="007919AD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BADX, bilateral adrenalectomy; CD, Cushing Disease; NS, Nelson Syndrome; </w:t>
      </w:r>
      <w:r w:rsidRPr="007919AD">
        <w:rPr>
          <w:rFonts w:ascii="Calibri" w:hAnsi="Calibri" w:cs="Calibri"/>
          <w:sz w:val="22"/>
        </w:rPr>
        <w:t>RT, radiotherapy; SRS,</w:t>
      </w:r>
      <w:r>
        <w:rPr>
          <w:rFonts w:ascii="Calibri" w:hAnsi="Calibri" w:cs="Calibri"/>
          <w:sz w:val="22"/>
        </w:rPr>
        <w:t xml:space="preserve"> stereotactic radiosurgery; TSS, transsphenoidal surgery.</w:t>
      </w:r>
    </w:p>
    <w:sectPr w:rsidR="00927803" w:rsidRPr="00927803" w:rsidSect="00051062">
      <w:head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083A" w:rsidRDefault="0001083A" w:rsidP="00927803">
      <w:pPr>
        <w:spacing w:line="240" w:lineRule="auto"/>
      </w:pPr>
      <w:r>
        <w:separator/>
      </w:r>
    </w:p>
  </w:endnote>
  <w:endnote w:type="continuationSeparator" w:id="0">
    <w:p w:rsidR="0001083A" w:rsidRDefault="0001083A" w:rsidP="009278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083A" w:rsidRDefault="0001083A" w:rsidP="00927803">
      <w:pPr>
        <w:spacing w:line="240" w:lineRule="auto"/>
      </w:pPr>
      <w:r>
        <w:separator/>
      </w:r>
    </w:p>
  </w:footnote>
  <w:footnote w:type="continuationSeparator" w:id="0">
    <w:p w:rsidR="0001083A" w:rsidRDefault="0001083A" w:rsidP="0092780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7803" w:rsidRPr="00927803" w:rsidRDefault="00035289" w:rsidP="00927803">
    <w:pPr>
      <w:rPr>
        <w:rFonts w:ascii="Calibri" w:hAnsi="Calibri" w:cs="Calibri"/>
        <w:sz w:val="22"/>
      </w:rPr>
    </w:pPr>
    <w:r>
      <w:rPr>
        <w:rFonts w:ascii="Calibri" w:hAnsi="Calibri" w:cs="Calibri"/>
        <w:sz w:val="22"/>
      </w:rPr>
      <w:t>Supplem</w:t>
    </w:r>
    <w:r w:rsidR="00A904A8">
      <w:rPr>
        <w:rFonts w:ascii="Calibri" w:hAnsi="Calibri" w:cs="Calibri"/>
        <w:sz w:val="22"/>
      </w:rPr>
      <w:t>e</w:t>
    </w:r>
    <w:r>
      <w:rPr>
        <w:rFonts w:ascii="Calibri" w:hAnsi="Calibri" w:cs="Calibri"/>
        <w:sz w:val="22"/>
      </w:rPr>
      <w:t>n</w:t>
    </w:r>
    <w:r w:rsidR="00A904A8">
      <w:rPr>
        <w:rFonts w:ascii="Calibri" w:hAnsi="Calibri" w:cs="Calibri"/>
        <w:sz w:val="22"/>
      </w:rPr>
      <w:t>tary Tab</w:t>
    </w:r>
    <w:r w:rsidR="00927803" w:rsidRPr="00927803">
      <w:rPr>
        <w:rFonts w:ascii="Calibri" w:hAnsi="Calibri" w:cs="Calibri"/>
        <w:sz w:val="22"/>
      </w:rPr>
      <w:t xml:space="preserve">le </w:t>
    </w:r>
    <w:r w:rsidR="00A904A8">
      <w:rPr>
        <w:rFonts w:ascii="Calibri" w:hAnsi="Calibri" w:cs="Calibri"/>
        <w:sz w:val="22"/>
      </w:rPr>
      <w:t>1</w:t>
    </w:r>
    <w:r w:rsidR="00927803" w:rsidRPr="00927803">
      <w:rPr>
        <w:rFonts w:ascii="Calibri" w:hAnsi="Calibri" w:cs="Calibri"/>
        <w:sz w:val="22"/>
      </w:rPr>
      <w:t xml:space="preserve">. </w:t>
    </w:r>
    <w:r w:rsidR="00A904A8">
      <w:rPr>
        <w:rFonts w:ascii="Calibri" w:hAnsi="Calibri" w:cs="Calibri"/>
        <w:sz w:val="22"/>
      </w:rPr>
      <w:t xml:space="preserve">Characteristic </w:t>
    </w:r>
    <w:r>
      <w:rPr>
        <w:rFonts w:ascii="Calibri" w:hAnsi="Calibri" w:cs="Calibri"/>
        <w:sz w:val="22"/>
      </w:rPr>
      <w:t xml:space="preserve">and management </w:t>
    </w:r>
    <w:r w:rsidR="00A904A8">
      <w:rPr>
        <w:rFonts w:ascii="Calibri" w:hAnsi="Calibri" w:cs="Calibri"/>
        <w:sz w:val="22"/>
      </w:rPr>
      <w:t>of whole</w:t>
    </w:r>
    <w:r w:rsidR="00927803" w:rsidRPr="00927803">
      <w:rPr>
        <w:rFonts w:ascii="Calibri" w:hAnsi="Calibri" w:cs="Calibri"/>
        <w:sz w:val="22"/>
      </w:rPr>
      <w:t xml:space="preserve"> cohort</w:t>
    </w:r>
    <w:r w:rsidR="00927803">
      <w:rPr>
        <w:rFonts w:ascii="Calibri" w:hAnsi="Calibri" w:cs="Calibri"/>
        <w:sz w:val="22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062"/>
    <w:rsid w:val="0001083A"/>
    <w:rsid w:val="00035289"/>
    <w:rsid w:val="00051062"/>
    <w:rsid w:val="001859C7"/>
    <w:rsid w:val="001B2096"/>
    <w:rsid w:val="00232953"/>
    <w:rsid w:val="003B5369"/>
    <w:rsid w:val="0042451D"/>
    <w:rsid w:val="00426B91"/>
    <w:rsid w:val="004426E1"/>
    <w:rsid w:val="0048086B"/>
    <w:rsid w:val="004B309C"/>
    <w:rsid w:val="004C6179"/>
    <w:rsid w:val="005E469C"/>
    <w:rsid w:val="006431AF"/>
    <w:rsid w:val="007013C4"/>
    <w:rsid w:val="00756964"/>
    <w:rsid w:val="00790BCC"/>
    <w:rsid w:val="007919AD"/>
    <w:rsid w:val="007A544B"/>
    <w:rsid w:val="00827340"/>
    <w:rsid w:val="008D7412"/>
    <w:rsid w:val="00927803"/>
    <w:rsid w:val="00937F2F"/>
    <w:rsid w:val="009D2666"/>
    <w:rsid w:val="00A30F7C"/>
    <w:rsid w:val="00A904A8"/>
    <w:rsid w:val="00AA538C"/>
    <w:rsid w:val="00B058FF"/>
    <w:rsid w:val="00B1324B"/>
    <w:rsid w:val="00B636A0"/>
    <w:rsid w:val="00BA09D7"/>
    <w:rsid w:val="00CA726C"/>
    <w:rsid w:val="00CE45E6"/>
    <w:rsid w:val="00D774FA"/>
    <w:rsid w:val="00D77983"/>
    <w:rsid w:val="00DE0D2C"/>
    <w:rsid w:val="00E07B67"/>
    <w:rsid w:val="00E3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509CB"/>
  <w15:chartTrackingRefBased/>
  <w15:docId w15:val="{28314B2B-225F-4B5B-AED0-819669BA2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5106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927803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27803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Pidipagina">
    <w:name w:val="footer"/>
    <w:basedOn w:val="Normale"/>
    <w:link w:val="PidipaginaCarattere"/>
    <w:uiPriority w:val="99"/>
    <w:unhideWhenUsed/>
    <w:rsid w:val="00927803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27803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luigi Mazzeo</dc:creator>
  <cp:keywords/>
  <dc:description/>
  <cp:lastModifiedBy>Pierluigi Mazzeo</cp:lastModifiedBy>
  <cp:revision>7</cp:revision>
  <dcterms:created xsi:type="dcterms:W3CDTF">2025-08-05T10:12:00Z</dcterms:created>
  <dcterms:modified xsi:type="dcterms:W3CDTF">2025-08-05T11:26:00Z</dcterms:modified>
</cp:coreProperties>
</file>